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1960" w14:textId="5B2C36BA" w:rsidR="00A21FAB" w:rsidRDefault="00CE1085" w:rsidP="00CE10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1085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>T</w:t>
      </w:r>
      <w:r w:rsidRPr="00132320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 xml:space="preserve">he associations of SHR and all-cause mortality among patients with </w:t>
      </w:r>
      <w:proofErr w:type="spellStart"/>
      <w:r w:rsidRPr="00CE1085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>qSOFA</w:t>
      </w:r>
      <w:proofErr w:type="spellEnd"/>
      <w:r w:rsidRPr="00CE1085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 xml:space="preserve"> score ≥2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 xml:space="preserve"> </w:t>
      </w:r>
      <w:r w:rsidRPr="00132320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 xml:space="preserve">or </w:t>
      </w:r>
      <w:r w:rsidRPr="00CE1085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>&lt;2</w:t>
      </w:r>
      <w:r w:rsidRPr="00132320"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 xml:space="preserve"> in U.S. and Chinese critical AMI patient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>s</w:t>
      </w:r>
    </w:p>
    <w:tbl>
      <w:tblPr>
        <w:tblW w:w="9498" w:type="dxa"/>
        <w:tblInd w:w="-587" w:type="dxa"/>
        <w:tblLook w:val="04A0" w:firstRow="1" w:lastRow="0" w:firstColumn="1" w:lastColumn="0" w:noHBand="0" w:noVBand="1"/>
      </w:tblPr>
      <w:tblGrid>
        <w:gridCol w:w="1976"/>
        <w:gridCol w:w="1676"/>
        <w:gridCol w:w="862"/>
        <w:gridCol w:w="1299"/>
        <w:gridCol w:w="1559"/>
        <w:gridCol w:w="992"/>
        <w:gridCol w:w="1134"/>
      </w:tblGrid>
      <w:tr w:rsidR="00CE1085" w:rsidRPr="00CE1085" w14:paraId="06F40183" w14:textId="77777777" w:rsidTr="00CE1085">
        <w:trPr>
          <w:trHeight w:val="270"/>
        </w:trPr>
        <w:tc>
          <w:tcPr>
            <w:tcW w:w="1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BFB7C" w14:textId="5614F72C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 g</w:t>
            </w: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ps</w:t>
            </w:r>
          </w:p>
        </w:tc>
        <w:tc>
          <w:tcPr>
            <w:tcW w:w="38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9C3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MIC-IV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A1F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N-II</w:t>
            </w:r>
          </w:p>
        </w:tc>
      </w:tr>
      <w:tr w:rsidR="00CE1085" w:rsidRPr="00CE1085" w14:paraId="54C3DFCE" w14:textId="77777777" w:rsidTr="00CE1085">
        <w:trPr>
          <w:trHeight w:val="270"/>
        </w:trPr>
        <w:tc>
          <w:tcPr>
            <w:tcW w:w="1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AC492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07E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1437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6004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inte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51B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D8A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A20E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CE1085" w:rsidRPr="00CE1085" w14:paraId="05018847" w14:textId="77777777" w:rsidTr="00CE1085">
        <w:trPr>
          <w:trHeight w:val="270"/>
        </w:trPr>
        <w:tc>
          <w:tcPr>
            <w:tcW w:w="94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D140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year all-cause mortality</w:t>
            </w:r>
          </w:p>
        </w:tc>
      </w:tr>
      <w:tr w:rsidR="00CE1085" w:rsidRPr="00CE1085" w14:paraId="6B56EA48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C15E" w14:textId="6932A51C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46614585"/>
            <w:proofErr w:type="spellStart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 w:rsidRPr="00CE108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≥2</w:t>
            </w:r>
            <w:bookmarkEnd w:id="0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81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FF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FA5B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73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F2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51A82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</w:tr>
      <w:tr w:rsidR="00CE1085" w:rsidRPr="00CE1085" w14:paraId="64D12705" w14:textId="77777777" w:rsidTr="00CE1085">
        <w:trPr>
          <w:trHeight w:val="5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C25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AEC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 (0.9-5.5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F000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2DA7C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084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45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6C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B64A7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1457BA5B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82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CA1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DA4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90C69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E3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D4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DC3A6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2F16A66D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0310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3A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 (0.85-5.4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2B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2B60E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162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31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CB7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BC44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216AC8D1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F05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F7D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1.07-5.9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A34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EFC78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375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62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9AE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4897A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665D2721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450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&lt;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A9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DC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27B15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9DE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FD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2B74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5BB0AC80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1A32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7A5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74-1.5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19B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18D73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3F2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82-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31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FABDB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084CCC9D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054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BA95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EB1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8E9D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5A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987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40DA7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167ADE3A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9C7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73F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83-1.6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F51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B01B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9FE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0.69-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230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F50C8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65C885A3" w14:textId="77777777" w:rsidTr="00CE1085">
        <w:trPr>
          <w:trHeight w:val="27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B2F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1D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 (1.30-2.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487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87459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B3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70-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A4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0A074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3442EF07" w14:textId="77777777" w:rsidTr="00CE1085">
        <w:trPr>
          <w:trHeight w:val="330"/>
        </w:trPr>
        <w:tc>
          <w:tcPr>
            <w:tcW w:w="949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B606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-term all-cause mortality</w:t>
            </w: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CE1085" w:rsidRPr="00CE1085" w14:paraId="1C8961AE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A23" w14:textId="444F03BD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 w:rsidRPr="00CE108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≥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4FB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7B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E8C8B" w14:textId="075E591D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F65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9C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6445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</w:tr>
      <w:tr w:rsidR="00CE1085" w:rsidRPr="00CE1085" w14:paraId="7667CAD3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509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647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77-4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D41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571C4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5E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51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D27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1376B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216EEF04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162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C27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CC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D5D15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27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6D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ED49A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71463550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27A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AB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0.89-4.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506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07225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C8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 (0.31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F2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30BBE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71FE7797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E3B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41F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1.10-5.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F88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2F16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77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58-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35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9FEB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0D03517D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16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&lt;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1416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5A2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75212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B8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FF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B867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65B0EA97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76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113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84-1.5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7C4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91E43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700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92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97E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95CFB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659344C7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1CA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018B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F33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A08DD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F1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36F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0E02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161F1F82" w14:textId="77777777" w:rsidTr="00CE1085">
        <w:trPr>
          <w:trHeight w:val="25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A9F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7EC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84-1.5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A44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588A7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01D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75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361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D2131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085" w:rsidRPr="00CE1085" w14:paraId="00BB065A" w14:textId="77777777" w:rsidTr="00CE1085">
        <w:trPr>
          <w:trHeight w:val="270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7560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Quartile 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B1BA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16-1.98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FBD9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36E0E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C7BB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95-2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370F" w14:textId="77777777" w:rsidR="00CE1085" w:rsidRPr="00CE1085" w:rsidRDefault="00CE1085" w:rsidP="00CE1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52A78" w14:textId="77777777" w:rsidR="00CE1085" w:rsidRPr="00CE1085" w:rsidRDefault="00CE1085" w:rsidP="00CE1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E626212" w14:textId="27B0AE8D" w:rsidR="00CE1085" w:rsidRDefault="00CE1085" w:rsidP="00CE1085">
      <w:pPr>
        <w:rPr>
          <w:rFonts w:ascii="Times New Roman" w:hAnsi="Times New Roman" w:cs="Times New Roman"/>
          <w:sz w:val="20"/>
          <w:szCs w:val="20"/>
        </w:rPr>
      </w:pPr>
      <w:r w:rsidRPr="00132320">
        <w:rPr>
          <w:rFonts w:ascii="Times New Roman" w:hAnsi="Times New Roman" w:cs="Times New Roman"/>
          <w:sz w:val="20"/>
          <w:szCs w:val="20"/>
        </w:rPr>
        <w:t>SHR = stress hyperglycemia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E1085">
        <w:rPr>
          <w:rFonts w:ascii="Times New Roman" w:hAnsi="Times New Roman" w:cs="Times New Roman"/>
          <w:sz w:val="20"/>
          <w:szCs w:val="20"/>
        </w:rPr>
        <w:t>qSOFA</w:t>
      </w:r>
      <w:proofErr w:type="spellEnd"/>
      <w:r w:rsidRPr="00CE10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132320">
        <w:rPr>
          <w:rFonts w:ascii="Times New Roman" w:hAnsi="Times New Roman" w:cs="Times New Roman"/>
          <w:sz w:val="20"/>
          <w:szCs w:val="20"/>
        </w:rPr>
        <w:t>quick sequential organ failure assessment</w:t>
      </w:r>
    </w:p>
    <w:p w14:paraId="122C818A" w14:textId="31F6A69B" w:rsidR="00CE1085" w:rsidRPr="00132320" w:rsidRDefault="00CE1085" w:rsidP="00CE1085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132320">
        <w:rPr>
          <w:rFonts w:ascii="Times New Roman" w:hAnsi="Times New Roman" w:cs="Times New Roman"/>
          <w:sz w:val="20"/>
          <w:szCs w:val="20"/>
        </w:rPr>
        <w:t xml:space="preserve">Both cohorts adjusted for age, gender, </w:t>
      </w:r>
      <w:r w:rsidRPr="00132320">
        <w:rPr>
          <w:rFonts w:ascii="Times New Roman" w:eastAsia="等线" w:hAnsi="Times New Roman" w:cs="Times New Roman"/>
          <w:color w:val="000000"/>
          <w:sz w:val="20"/>
          <w:szCs w:val="20"/>
        </w:rPr>
        <w:t>hypertension</w:t>
      </w:r>
      <w:r w:rsidRPr="00132320">
        <w:rPr>
          <w:rFonts w:ascii="Times New Roman" w:hAnsi="Times New Roman" w:cs="Times New Roman"/>
          <w:sz w:val="20"/>
          <w:szCs w:val="20"/>
        </w:rPr>
        <w:t>, diabetes mellitus, c</w:t>
      </w:r>
      <w:r w:rsidRPr="00132320">
        <w:rPr>
          <w:rFonts w:ascii="Times New Roman" w:eastAsia="等线" w:hAnsi="Times New Roman" w:cs="Times New Roman"/>
          <w:color w:val="000000"/>
          <w:sz w:val="20"/>
          <w:szCs w:val="20"/>
        </w:rPr>
        <w:t>ongestive heart failure</w:t>
      </w:r>
      <w:r w:rsidRPr="00132320">
        <w:rPr>
          <w:rFonts w:ascii="Times New Roman" w:hAnsi="Times New Roman" w:cs="Times New Roman"/>
          <w:sz w:val="20"/>
          <w:szCs w:val="20"/>
        </w:rPr>
        <w:t>, c</w:t>
      </w:r>
      <w:r w:rsidRPr="00132320">
        <w:rPr>
          <w:rFonts w:ascii="Times New Roman" w:eastAsia="等线" w:hAnsi="Times New Roman" w:cs="Times New Roman"/>
          <w:color w:val="000000"/>
          <w:sz w:val="20"/>
          <w:szCs w:val="20"/>
        </w:rPr>
        <w:t>hronic kidney disease</w:t>
      </w:r>
      <w:r w:rsidRPr="00132320">
        <w:rPr>
          <w:rFonts w:ascii="Times New Roman" w:hAnsi="Times New Roman" w:cs="Times New Roman"/>
          <w:sz w:val="20"/>
          <w:szCs w:val="20"/>
        </w:rPr>
        <w:t xml:space="preserve">, </w:t>
      </w:r>
      <w:r w:rsidRPr="00132320">
        <w:rPr>
          <w:rFonts w:ascii="Times New Roman" w:eastAsia="等线" w:hAnsi="Times New Roman" w:cs="Times New Roman"/>
          <w:color w:val="000000"/>
          <w:sz w:val="20"/>
          <w:szCs w:val="20"/>
        </w:rPr>
        <w:t>atrial fibrillation</w:t>
      </w:r>
      <w:r w:rsidRPr="00132320">
        <w:rPr>
          <w:rFonts w:ascii="Times New Roman" w:hAnsi="Times New Roman" w:cs="Times New Roman"/>
          <w:sz w:val="20"/>
          <w:szCs w:val="20"/>
        </w:rPr>
        <w:t>, s</w:t>
      </w:r>
      <w:r w:rsidRPr="00132320">
        <w:rPr>
          <w:rFonts w:ascii="Times New Roman" w:eastAsia="等线" w:hAnsi="Times New Roman" w:cs="Times New Roman"/>
          <w:color w:val="000000"/>
          <w:sz w:val="20"/>
          <w:szCs w:val="20"/>
        </w:rPr>
        <w:t>troke</w:t>
      </w:r>
      <w:r w:rsidRPr="00132320">
        <w:rPr>
          <w:rFonts w:ascii="Times New Roman" w:hAnsi="Times New Roman" w:cs="Times New Roman"/>
          <w:sz w:val="20"/>
          <w:szCs w:val="20"/>
        </w:rPr>
        <w:t xml:space="preserve">, anemia, and revascularization; </w:t>
      </w:r>
    </w:p>
    <w:p w14:paraId="50724248" w14:textId="5356A7C5" w:rsidR="00CE1085" w:rsidRPr="00132320" w:rsidRDefault="00CE1085" w:rsidP="00CE1085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#</w:t>
      </w:r>
      <w:r w:rsidRPr="00132320">
        <w:rPr>
          <w:rFonts w:ascii="Times New Roman" w:eastAsia="等线" w:hAnsi="Times New Roman" w:cs="Times New Roman"/>
          <w:sz w:val="20"/>
          <w:szCs w:val="20"/>
          <w:lang w:bidi="ar"/>
        </w:rPr>
        <w:t>: Maximum follow-up of 12.1 years for American MIMIC-IV cohort, and 14.1 years for Chinese CIN-II cohort.</w:t>
      </w:r>
      <w:r w:rsidRPr="0013232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87E7ED" w14:textId="77777777" w:rsidR="00CE1085" w:rsidRPr="00CE1085" w:rsidRDefault="00CE1085" w:rsidP="00CE1085">
      <w:pPr>
        <w:rPr>
          <w:b/>
          <w:bCs/>
        </w:rPr>
      </w:pPr>
    </w:p>
    <w:sectPr w:rsidR="00CE1085" w:rsidRPr="00CE1085" w:rsidSect="00CE1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5CC4B" w14:textId="77777777" w:rsidR="000675EF" w:rsidRDefault="000675EF" w:rsidP="00CE1085">
      <w:r>
        <w:separator/>
      </w:r>
    </w:p>
  </w:endnote>
  <w:endnote w:type="continuationSeparator" w:id="0">
    <w:p w14:paraId="0F7DC3E5" w14:textId="77777777" w:rsidR="000675EF" w:rsidRDefault="000675EF" w:rsidP="00CE1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C7A36" w14:textId="77777777" w:rsidR="000675EF" w:rsidRDefault="000675EF" w:rsidP="00CE1085">
      <w:r>
        <w:separator/>
      </w:r>
    </w:p>
  </w:footnote>
  <w:footnote w:type="continuationSeparator" w:id="0">
    <w:p w14:paraId="5EE89F79" w14:textId="77777777" w:rsidR="000675EF" w:rsidRDefault="000675EF" w:rsidP="00CE1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C7"/>
    <w:rsid w:val="000675EF"/>
    <w:rsid w:val="00347F08"/>
    <w:rsid w:val="00933A65"/>
    <w:rsid w:val="00A21FAB"/>
    <w:rsid w:val="00B61A41"/>
    <w:rsid w:val="00BA6AC7"/>
    <w:rsid w:val="00CE1085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6430A"/>
  <w15:chartTrackingRefBased/>
  <w15:docId w15:val="{E625AFE4-6632-4B2E-85EF-CB0BCB81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0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0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</dc:creator>
  <cp:keywords/>
  <dc:description/>
  <cp:lastModifiedBy>Y Z</cp:lastModifiedBy>
  <cp:revision>2</cp:revision>
  <dcterms:created xsi:type="dcterms:W3CDTF">2023-09-26T01:50:00Z</dcterms:created>
  <dcterms:modified xsi:type="dcterms:W3CDTF">2023-09-26T02:10:00Z</dcterms:modified>
</cp:coreProperties>
</file>